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4ED37" w14:textId="4C3CFDEA" w:rsidR="00513EC5" w:rsidRPr="00605F26" w:rsidRDefault="00513EC5" w:rsidP="00513EC5">
      <w:pPr>
        <w:pStyle w:val="Heading2"/>
      </w:pPr>
      <w:r>
        <w:rPr>
          <w:lang w:val="en-GB"/>
        </w:rPr>
        <w:t>&gt;</w:t>
      </w:r>
      <w:r w:rsidRPr="00605F26">
        <w:t>4A:14601886-1461906</w:t>
      </w:r>
      <w:commentRangeStart w:id="0"/>
      <w:r w:rsidRPr="00605F26">
        <w:t>9</w:t>
      </w:r>
      <w:commentRangeEnd w:id="0"/>
      <w:r>
        <w:rPr>
          <w:rStyle w:val="CommentReference"/>
          <w:rFonts w:asciiTheme="minorHAnsi" w:eastAsiaTheme="minorHAnsi" w:hAnsiTheme="minorHAnsi" w:cstheme="minorBidi"/>
          <w:color w:val="auto"/>
          <w:lang w:val="en-GB"/>
        </w:rPr>
        <w:commentReference w:id="0"/>
      </w:r>
    </w:p>
    <w:p w14:paraId="626D46D9" w14:textId="77777777" w:rsidR="00513EC5" w:rsidRPr="00605F26" w:rsidRDefault="00513EC5" w:rsidP="00513EC5">
      <w:pPr>
        <w:rPr>
          <w:rFonts w:ascii="Courier New" w:hAnsi="Courier New" w:cs="Courier New"/>
        </w:rPr>
      </w:pPr>
      <w:r w:rsidRPr="00605F26">
        <w:rPr>
          <w:rFonts w:ascii="Courier New" w:hAnsi="Courier New" w:cs="Courier New"/>
        </w:rPr>
        <w:t>CGTCGGGATCTGCCCTAGGGCTCATACGGTTTGCTGGTGTGGATCCTGGCCTAGGTTGATCCAGTGGAGGATCATCGTGGGTGTCGTGGTCCACCAACGACTCGTGGACATATAGGTTAGGGGCAATGGGATTTTCTCATATTTCGGTGGTGCTTCTGTTCAGGGTCTCGTATGAGTAGTTGGTGGTCACAAATCTAATCTCAGGAGATGATCGATGATGTTGGTCTTAAACGATTTCTGGAATCTCGTTTTGGTGTGGAATATTGGGGAATGGAACTAATTAAGTGATTTTTGTCAATTGTCTCAATGATTGGTTTATGTGATTGCGTCCCGCTTAAATCTTATGCTTAGTTGGTGTAAATTCTTCCCCAGCACACTGTAGTTGGTAATATAGTTGTGAAAAGAAGCTATGATTAGTACGTCAAACATGAATGCATCACTCGATCCTGGTGAAGTGTTATTGATATGTGTGCCCTAGACAGCAAAGAGGAAGGGGGCTTTTGTTGGTCTGAAGGCAATAAGGTGTTGAAGAAATTTCATCAAGGATCAAAGCTTGTGTCGCCTGTGGCATAGCCTTTTTGTTGAAGTTATTACATAGGAGGACTTGGGTAGTAGCAGCTATGTTGGTTGATGTCTTGCTGATCAGGCAGGCAGTTCTGAAGTTGTTGTGTTGCTGCAGGGGTAGGAAGGTGGCTGCGACTAATTTCTCCTGAGTGGTTGCAATGTGGTGTTGTTTGATTAATTTTTTCCTTTTTCATTTTGAAATGTCAGTCTTGTTTTAGTGGATAGAAGAATGAAGCCATTGCTTCCATGTTTCAACTTGAAAATTTCAATCTGTCTTATTCGTATGTATGATGTAAAACTGCTACATGACATGGAATGGCATAAGTGGTTACTTCTTTCATCGGTAAGGAAGCCTAGCTTGGTTCGACGAATAGTTATTGTTGTTCCATGGAATCTTAATTTGCGGCAAGTTCTCATATCTTAATCTCTTCTTTTTTTCTTCTTTTTCTTTTTGTGATGAGTACTCCAATCCACCTAATGTTGTCAGGAACTGCACTTTACAATTAGGTTGTATGTTCCTGAATAGTTTTGTTTTCATGGGGTAACATATTAGATTTCACATTCAATATAGATTGTGTTTTTAGTCATGACATCAATATCAGCATTAGTGATAATCTCTGCTACGATTATAATTACAAATGCAAATATATCCATTGCATCCTTCAATTCTACTGGTATAATTACAAAAAATAAAAAGGACTATGTAGTCATCATGACTGAAAAGTATAAAGTATGTAGATATCCTTGTTTTATTAGTGACAGTGATGATGTAGTGGAAAGATGTTAGTACTTGGTAGTTGGTACGATAGCATGACCATCCATCCTTAGGTTTATTTTCCTCAATAAATATTTGTGTATACAAATTTATGTTTGTTAGAAATGTCTGGACCTTATAACATGCGTATTTATATTCCCTGTCATCAGCAGTCCCCCGTCCTTTTAGTACTGCCTAGCACATGGTGATTGTACAATTATGGCTATGAGATAGGTTTGTGAATATCAACATGATTTTTATCTTTGCCATGCATTTTGATATTTCTAGTGTGCTTAGCATAGATATTGATTACGAATTTACTAAAATGCGTTGGGTGCATTTCTTGCTTTCTGTTCGAAACAATCAACTGCAGTAAGATCATCATTAAGATCCTGAATTTAGCTTTGTAAAATTCAGCTCATCGTGTCTGTTTACCAAGCTGTGATTCTGTATTGATTGCTAATGTACGATTTATTGGATGTTGTGCAGTGATGGAGAAGTGTCAAAACAACGCTAGGTTTGCATCCTTTAGTGACGCTCCGTTTGCTCTCTGCTGTAAGAAATCATGCATGGATTTTATTATAAGTACTATGTTCTTTGTCATTCTGGTTTAGTTTTGAGTTGCATCCATTAAGAGATAGTGGACACATAACTGGCATCCCTTCAAATGCATTAGCTCATTTAGGATGTGATGTAATATGGAGCTTGAAGTGGCAATCTGCTCTGCTGGCACAGATCTGAACTGAGCTGTTGACCAGTGAAGCAATACATTTTCCATTTTTCACAGCTCAAGTAAATGTTGATTGCAGTCCTTCGTAACTCTAGGAAACATTGATAGTGAATACTGATCCTTTCCACTATCAGACATTATTATATAAATGTTTGATTTTTGGAATCATATAGAAGTGCTTATCCATGCCTTGTGGCTTTAACCCTCAGTCCTCTTTTTGTTTTATCTGGATATAGGTATTATGTGTTGTACAGCTTCATGGGGAAACACCCATCTACTTTGAATTTTTTATTCTAAATTACCTTTTTTTGTTGTATGAGCTTTTGTCAATACAGCGGGACCTCTACTATATCTGTTCTAAGTTTGTTGCCTTCTTTTCAGGTGATCTTGGTAGCTCGATCTCGAATCTTGAGTAAGCTAAGGGCTACACATCCACAGTTGCTCTGCGACCAAGGACATCTCCATTAGGAAGCTGGCCTCCATGAAGGTCAAGATCTTGCAGTGGCACGCGGTGGCTTCATGGACGTGGGATGCGCAAGATGAAACATGTGGCATATGCAGGATGGCATTTGACGGCTGCTGCACTGACTGTAAGTTCCCTGGTGATGATTGCCCGCTCATGTGGGGTGCGTGCAATCATGCTTACCATCTCCACTGCATACTGAAGTGGGTCAATTCGCAAACATCAACGCCCCTTTGCCCCATGTGCCGCAGGGAATGGCAGTTTAAGGGCTAATGCACATTAGTGGCGTATCTGGAATGTATCAGCAGGGAATGGCAGTTTAAGGGCTAATGCACATTAGTTTAAAGCTAGAATGTATTGTTGGACTGGAATTTTAGCGATGCTGTCACTTTATTGTGCTAAAAAGCTACAATCCTCATTGCTTATTAGCATCTGCTTAAGTGAACTTGTGCCGACTTGAAGTTGTGGCCAAGCAAATGAAATGATAATATTTCAGAGGCGTTAAGCTTTCTGACCTCATTGCTATTTTTTGTGGTCCTATTGTTTACTTTCTGAAGGATTTCAAGTGTCAACTTTTGGATTTTATTCTGGTAAAGTAGTACTAACAAGCATGAAGCTGTATATGGCTTTGCTTGCTTTTATCTCTGTTCTCTTCTTCCACAAAAATAGTGATCCATAGGTTATGAGGTGTCACTTTAAGCTCTGCGCGCAATTTCAGTAGGCATGTGTGTATTATTTAGTCGTATACTAAAAAATAAGTATCTAAAATTTGTTTAAAGAAGGAACGAACGGGACATGCAAGTTTATGCTATTGTGGTAAA</w:t>
      </w:r>
      <w:r w:rsidRPr="00605F26">
        <w:rPr>
          <w:rFonts w:ascii="Courier New" w:hAnsi="Courier New" w:cs="Courier New"/>
        </w:rPr>
        <w:lastRenderedPageBreak/>
        <w:t>TTATATCCACCGTTCCTTCCAAAACTTTGTCCCTTGCAATTTGTTTCTTCCGTGCCAATGTAGTAATGGCAATATGCCAATAAGTTAAACCTTATTAGCTTGTGCAGAAGCATGGATTGACTGTTAGTGCTTATCTAGCTTCAATCTGGACAGATTGGAATGTGCATTGAGTTACTTTCCCTATTAATAGGGGGGGGGGGGGGGGGGGGGGGGGTCATATGAAAATTGGATGTATAGCAGTTACGCGTTCATAGACTTGTTTTGTTACTTGTCCAAAAATCACTCAAGGAATGAAAAGTTGCACTTGGTGTTTCCCCCCCCCCCCCCCCCCCCCATCTGCTTGAGATATATGGAGCCACCGCAAATATTTGTTTGTGACCAAACAAGGGCTATGCCAAAACTGTAAATAGTCAAACAATATCCTTCAAATTTTAAGATCTTGTTTAGCATGCAATTGTAAGTTGGATTACCATTTAGGATATATTGACAGTTAAATAATTGTTAACCTTTGTTTGTTGGACGGACCCCATGCAGCCTCAGGCTTAACCTTTGTTTTTAGGTTCCGTTGGCAACCAAACTAGCCAAATCGCTGGCGAGAAGTTTGGCAAGGTTGAGATTATGAGATGGGCAGTAAACCATACACGCGCTTAGATCTGGGGGTAACGTAGGTGTGCTAACAGTACATTCTAACCTGAGTCACAGCGCAACATTTACAAGGAACCAACATTTTTCTTCCTAGCCAAACGATGGAACTCACCGATTTAATGGGTCCAGGAAGGAGCACGCCTGGTACCTATCAAGAGAACTTGCTACCGCCTGCAAATACAAAGCCCGTCTAGCTCAGTCGGTAGAGCGCAAGGCTCTTAACCTTGTGGTCGTGGGTTCGAGCCCCACGGTGGGCGATATCTGTTTCAATTTTTTTTTTTGAACCCGTATCTTTTCTTCTTCTTCTTCTTATGTGATTACTTCAAAATATACGGTGGAATTCTGGAATGTCACATCCTTTTGTTTCTTCTTATGATAGTGCAAATACGCACGGTGGACGATATCTGTTTCAATTTTTTTTTTTTTGGAACCCGTATCTTTTCTTCTTCTTCTTATGTGATTACTTTAAAATATACAGTGGAATTCTGGAATGTCACATCCTTTTGTTTCTTCTTATGATAGTGCAAATACGCTGGAATTCTGCCTTTCGACATGTCCGATTTGCTTCTTTATTCAGATCATGCTGATCCTCCTCGGTGAGCTTAATTGGCATCATGTATAGCCAGCCATATCTAATCTTGTGTACAGTTGATGATGATGAGCTTTGCCCTTAATCCTCACTAACTGTCACCACGTCGCGGTACAACCTAGAGCGACA</w:t>
      </w:r>
      <w:r w:rsidRPr="00364DA4">
        <w:rPr>
          <w:rFonts w:ascii="Courier New" w:hAnsi="Courier New" w:cs="Courier New"/>
          <w:color w:val="FF0000"/>
          <w:highlight w:val="cyan"/>
        </w:rPr>
        <w:t>TCA</w:t>
      </w:r>
      <w:r w:rsidRPr="0084179E">
        <w:rPr>
          <w:rFonts w:ascii="Courier New" w:hAnsi="Courier New" w:cs="Courier New"/>
          <w:shd w:val="clear" w:color="auto" w:fill="E97132" w:themeFill="accent2"/>
        </w:rPr>
        <w:t>AAACCATGCAAACTCCACGTCGTCTCCTGCCGGCTCCAACGTCAGCAGCGCCTCCATGTCACCCTCGCCGCCGACGAACTGGCCGGCCGGCCCCACCACGCCGTCGCCGGCCTCCCCGTGCCACGGGCTCAAGAAACCCAGCTCGTCCATGTCGAAGTCAAGGTCGATGGAGATGTCATC</w:t>
      </w:r>
      <w:commentRangeStart w:id="1"/>
      <w:r w:rsidRPr="0084179E">
        <w:rPr>
          <w:rFonts w:ascii="Courier New" w:hAnsi="Courier New" w:cs="Courier New"/>
          <w:shd w:val="clear" w:color="auto" w:fill="E97132" w:themeFill="accent2"/>
        </w:rPr>
        <w:t>C</w:t>
      </w:r>
      <w:commentRangeEnd w:id="1"/>
      <w:r>
        <w:rPr>
          <w:rStyle w:val="CommentReference"/>
        </w:rPr>
        <w:commentReference w:id="1"/>
      </w:r>
      <w:r w:rsidRPr="0084179E">
        <w:rPr>
          <w:rFonts w:ascii="Courier New" w:hAnsi="Courier New" w:cs="Courier New"/>
          <w:shd w:val="clear" w:color="auto" w:fill="E97132" w:themeFill="accent2"/>
        </w:rPr>
        <w:t>TCCGGCAAATGCTCCGGTCGCACCTCCGCCACCGCCGGCGCCTCCGGTGGACGGCCGCGGCTCACGGCCGGCGAGGCGGCGGCGCGCGGCAACCTGGCGGTGCACCGCATCGCCTTGGTCCGGACCGGCGGGCTCGTGTTGCCGCCGTCCGGCGACGGAGGCGCGGCGTCGCTGCTGGTTCTGGCCGGCTCCGAGGACGGCCGGCTGCGTACGACGACGGCCGACGCTGCTGCGCTGGCTTGATGATGACCCTGTTTCGAGTGGCCGCCCATGACCTTCTTGCCCAGCGTCGTGTTCCAGTAGTT</w:t>
      </w:r>
      <w:r w:rsidRPr="00DE78FD">
        <w:rPr>
          <w:rFonts w:ascii="Courier New" w:hAnsi="Courier New" w:cs="Courier New"/>
          <w:color w:val="FFFFFF" w:themeColor="background1"/>
          <w:bdr w:val="single" w:sz="4" w:space="0" w:color="auto"/>
          <w:shd w:val="clear" w:color="auto" w:fill="FF0000"/>
        </w:rPr>
        <w:t>C</w:t>
      </w:r>
      <w:r w:rsidRPr="003E16A5">
        <w:rPr>
          <w:rFonts w:ascii="Courier New" w:hAnsi="Courier New" w:cs="Courier New"/>
          <w:color w:val="FFFFFF" w:themeColor="background1"/>
          <w:bdr w:val="single" w:sz="4" w:space="0" w:color="auto"/>
          <w:shd w:val="clear" w:color="auto" w:fill="FF0000"/>
        </w:rPr>
        <w:t>TT</w:t>
      </w:r>
      <w:r w:rsidRPr="0084179E">
        <w:rPr>
          <w:rFonts w:ascii="Courier New" w:hAnsi="Courier New" w:cs="Courier New"/>
          <w:color w:val="FFFFFF" w:themeColor="background1"/>
          <w:bdr w:val="single" w:sz="4" w:space="0" w:color="auto"/>
          <w:shd w:val="clear" w:color="auto" w:fill="FF0000"/>
        </w:rPr>
        <w:t>GA</w:t>
      </w:r>
      <w:r w:rsidRPr="00DE78FD">
        <w:rPr>
          <w:rFonts w:ascii="Courier New" w:hAnsi="Courier New" w:cs="Courier New"/>
          <w:b/>
          <w:bCs/>
          <w:i/>
          <w:iCs/>
          <w:color w:val="47D459" w:themeColor="accent3" w:themeTint="99"/>
          <w:u w:val="single"/>
        </w:rPr>
        <w:t>TGTTG</w:t>
      </w:r>
      <w:r w:rsidRPr="00DE78FD">
        <w:rPr>
          <w:rFonts w:ascii="Courier New" w:hAnsi="Courier New" w:cs="Courier New"/>
          <w:b/>
          <w:bCs/>
          <w:i/>
          <w:iCs/>
          <w:color w:val="47D459" w:themeColor="accent3" w:themeTint="99"/>
        </w:rPr>
        <w:t>GAGTGTGTTGGCCCATATAGAGGCCCATGTATGTTGGATATATATATACCCACCCATCTAGGGTTGGAGGAATCAAGTCGTCCAGTACCCTAACTC</w:t>
      </w:r>
      <w:r w:rsidRPr="00DE78FD">
        <w:rPr>
          <w:rFonts w:ascii="Courier New" w:hAnsi="Courier New" w:cs="Courier New"/>
          <w:b/>
          <w:bCs/>
          <w:i/>
          <w:iCs/>
          <w:color w:val="47D459" w:themeColor="accent3" w:themeTint="99"/>
          <w:u w:val="single"/>
        </w:rPr>
        <w:t>TAACA</w:t>
      </w:r>
      <w:r w:rsidRPr="00DE78FD">
        <w:rPr>
          <w:rFonts w:ascii="Courier New" w:hAnsi="Courier New" w:cs="Courier New"/>
          <w:color w:val="B3E5A1" w:themeColor="accent6" w:themeTint="66"/>
        </w:rPr>
        <w:t>TGGTATCAGAGCCTCTCTCTCTCCCTACCCAACCCTAGCCGCCGCCGCCGCCATGGCCGGCTGGCCGCCGTCGGGATCACCGCCCCCCGTCGTTGCCGCCGCAGGTGCGTGCGCTGCCGCAGGCCACCCGCCGCCGCCCCCCGCCGTCGCCGCGGGTGCGGGCGCTGCCACGGGCATGGACCTCGCGCCGCCGCCCCCCGCCGCCGCTGCAGGTGACCCACCAGCCGATCCTCGTCTCCGACTCG</w:t>
      </w:r>
      <w:commentRangeStart w:id="2"/>
      <w:r w:rsidRPr="00DE78FD">
        <w:rPr>
          <w:rFonts w:ascii="Courier New" w:hAnsi="Courier New" w:cs="Courier New"/>
          <w:color w:val="B3E5A1" w:themeColor="accent6" w:themeTint="66"/>
        </w:rPr>
        <w:t>ATGCCA</w:t>
      </w:r>
      <w:commentRangeEnd w:id="2"/>
      <w:r>
        <w:rPr>
          <w:rStyle w:val="CommentReference"/>
        </w:rPr>
        <w:commentReference w:id="2"/>
      </w:r>
      <w:r w:rsidRPr="00DE78FD">
        <w:rPr>
          <w:rFonts w:ascii="Courier New" w:hAnsi="Courier New" w:cs="Courier New"/>
          <w:color w:val="B3E5A1" w:themeColor="accent6" w:themeTint="66"/>
        </w:rPr>
        <w:t>GCGATCCGCTGGTGGCCCAGCTCCACCTCCAGGCAGTCGGTGTCCAGAACGTCCGCGCTATGGTCTCCATCGTCCTCGACGTGTCGTCCACCAACTACGGCCGTTGGCGCGATCAGATCCTCCTCGCCCTTCGCCGCTACGCGCTCGACGACCACGTCCTCACCGACACTCCTGCTCACGCGCGCGGTGGTTCGTGGATCTACCTCGACAGCGTCGTCGTGTCCTGGATCTTCGGGACCCTCTCCCCAGATCTTCAGGAACTCATCCGGGCTTCTGAGGACACCGCACGCCAGGCCTGGCGGGCTCTCGAGAACCAGTTCCTCGACAACGCCCAGGCCCGCGTCCTACACCTCGACACCCAGCTCCGCACCTTCTCCCAGGGCGACCTTTCTGTGACCGACTACTGCAGGAAGATGAAGGGCATGGCGGATGGGCTTCGGGACCTCGGTTCTCCTGTGGACGAGCAGCTTCTGGTCATGTACCTATTGAGGGGTCTCAACAGCAACTATGACCTCCTCAAGACCTGGCTACCTCGACAGCGCCCCTTCCCCTCCTTCCAGGACGTGAAGAATGAGCTCCGCTTCGACGAGATCACCCGGGGCCTTGCACCAGGACCTGGATCCTCCACCACCGCCCTCGTTGCTGCCCCGCCCACCACTCCACGGGTTGCCGCTCCTCCCCCTGGGCCGAGCGGGGACGGGGGTGACCATCGTCGTCGCCGGAGACGTGGGGGCGGCCGCGGGACCTCTACACCGACTCCTACTCCGGCGGGTCCGTCCTGGCCATCCTTCACCAACCCATGGTCGGGGCGCATCTCCATGTGGCCGTTCCAGCCCGCCGGAGCCGGGGCTCGTCCTCCGCACCGGCCCGCTGCTATGCTCGCCGGCCCTGCTCCCCCGCTGCCCTGGGCTCCTCCCGCTCCGGTCGGCCAACCTCCGACCTGGCCGGGGGGGTGGACTCCTCCTGCTCCGACTTGGCCGGGGGGGTGGCCTCCTCCTGCTCCGATTTGGCCGGGGGGGCAGGACCCGGCGGCGTTGGCCCAGTCTCTCAGCACGATGCCGCTGACCCCACCAGCCGACTGGATCGCGGACTCGGGAGCCTCGTACCACACCACGCCCGATGCCGGTATACTTTCTTCTGTCCGACCTCCCCACCCTTCCTGTCCCTCTGCCATTATGGTGGGCAATGGTGCCTGCCTTCCTGTCACCTCTGTTGGCACTGTGCCGGGTTCTTTTCCCCTTTCTGATGTTCTTG</w:t>
      </w:r>
      <w:r w:rsidRPr="00DE78FD">
        <w:rPr>
          <w:rFonts w:ascii="Courier New" w:hAnsi="Courier New" w:cs="Courier New"/>
          <w:color w:val="B3E5A1" w:themeColor="accent6" w:themeTint="66"/>
        </w:rPr>
        <w:lastRenderedPageBreak/>
        <w:t>TTGCTCCCCAGATGGTTCACAACCTCCTTTCCATTCGCAAATTTACTACCGACAATTCTTGTTCTGTTGAGTTTGATCCTTGTGGTGTTTCTGTGAAGGATTTGGCTTCCCAGCGTCCACTACTTCGATGTGACAGCACGGGACCCCTTTACACGATCCGCCTTCCCGCTTCCGCTCCTTCATCGCCATCTTCTTCACCATTGGCCTTTGCTGCTACATCTTCTTCTACCACCTGGCATCGCCGGCTTGGACATCCCGGCCGTGACGTTTTGGCCCGACTCTGCCGCAGTGTGGATCTCTCTTGTACTCGGGCAGATGATGAGCACCTCTGTCATGCGTGCCAATTAGGTCGTCATGTTAGACTTCCTTTTCCTACTTCCCAGTCGCATGCGACTCATGTTTTTGATCTTATTCACTGTGATCTGTGGACTTCACCTGTAGTCAGTATTTCTGGGTATAAGTACTACTTGGTGATTGTTGATGACTTCTCTCACTATTCTTGGACTTTTCCTTTACGCGCGAAGTCTGACACTTTTCCCACCCTCCTCAACTTCTTTGCTTGGGTCTCCACTCAGTTTGGCCTCACCGTTAAAGCTGTTCAGTGTGACAACGGCCGTGAGTTCGACAACCACACCTCCCGAGCCTTCTTCCTCTCCCGCGGCGTTCACTTGCGCATGTCTTGTCCGTACACATCTCCTCAGAACGGCAAGGCAGAGCGCATGATCCGCACTACGAATGATATTGTTCGTACCCTACTTGTACAGGCCTCCCTCCCGGCCCGCTTCTGGGCCGAGAGCCTACACACCGCCACCTATCTCCTCAACCGTCTCCCTTCCACTGCCTCCCCTGCTCCCACTCCCCACCACGCCCTTTTCGGCTCCCCTCCTAGATATGACCACCTCCGTGTCTTCGGGTGCGCCTGCTACCCCAACACCTCTGCCACTGCTCCTCACAAGTTGGCGCCCCGTTCGACCCGGTGTGTATTTCTCGGGTACTCTCCGGAACACAAGGGGTATCGCTGCTATGACCTTACATCTCGTCGGGTCCTAATCTCTCGGCACGTCGTGTTTGATGAAACTGACTTTCCCTACTCCACCTCCACCACTCCCTCTCTGGATCCCGAGATCGGGTCTGTGTTTCCGACTGACCCGGTGGCCCAGTCACCTGTCTCTGTGTATCCTTTACCTACAGGTCTTCAGGGCACCCCGACCCCGAGTCGGCCGCGCTCGCGATCCCCGCCTCGCCCGACCCCGAGTCGGCCAGGTCGGGCGGACCCCACCCCGAGTCGGCCGCCCTCGCGATCCCCGCCTCGCCCGACCCCGAGTCGGCCAGGTCGGGCGGACCCCACCCCGAGTCGGCCGCGCTCGCGATCCCCGCCTCGCCCGACCCCGAGTCTGCCGGGTCGGGCGGACCCCACCCCGAGTCGACCGCGCTCGCGATCCCCGCCTCGCCCGACCCCGAGTCTGCCGGGCCGGGCGGACCCCACCCCGAGTCGGCCGTGCTCGCGATCTCCGCCTCGCCCGACTCCGCCTCGCCCGACCCCGAGTCGGGCGGGCTCCCGACCGCCCCCGAGTCGACCGGGCTCGCGATCCCCACCTCGTCCGACCCCGACACCTTCTCCCGCGCGCTACGCCCGGCCTCCGCTCGTCTACCAGCGCCGGGCGGCACCAACTCCACCGGTGCCTCCGCCCCCACAGCCGACTGCGGCCCCGTCTCGGTCCCTCCCCCGCCTCAACCCGGTGGTGTACCACCCGCCTGTCATCCATCGGGATCCCGGACACACTCATCCCATGGTGACCCGGCGGGTGGCGGGGGTTCTTCGACCTAAGGTCCTCACTGCTACTGCGGACGAGCCGGCGGTCTCGCCGATTCCTACCTCTGTCCGTGGCGCCCTGGCTGATCCTCACTGGCGCCGGGCGATGGAGGAGGAGTATGCGGCCTTACTTGCCAACCAGACGTGGGACCTCGTTCCTCGTCCACCTGGTGGCAATGTGGTCACAGGGAAGTGGATCTGGACTCACAAGCGTCGTGCTGATGGCACACTAGATCGGTACAAGGCTCGCTGGGTTCTCAGGGGATTCACCCAGCGGCCTGGAGTTGATTATGATGAGACCTTCAGTCCCGTGGTGAAGCCGGCTACAGTCAGGTCAGTTCTGTCGCTGGCTCTCTCTCGCTCTTGGCCTGTGCATCAGCTGGATGTGAAGAATGCTTTCCTGCACGGCACTCTCTCTGAGACAGTTTACTGCAGTCAGCCAGCGGGGTTTGTGGATCCTGGTCGTCCTGACATGGTCTGCCGACTCAACAAGTCCCTCTATGGTCTGAAGCAGGCACCTCGGGCTTGGTACTCTCGGTTTGCCTCATTCCTGGTCTCTTTGGGTTTCACTGAGTGCAAGTCGGATACCTCGCTGTTCGTCTACGGCCATGGCGCTGACACTGCATATCTACTGCTGTATGTTGATGACATCATCCTCACAGCGTCCAGCCCGGCCTTGCTCCAGCGGATCATTCAGGCCTTGCAGCGCGAGTTTGCTATGAAGGATCTGGGTCTCCTTCATCACTTCCTGGGGGTCACTGTTGAGCACCGTCCTTCTGGCCTGTTCCTTCATCAGCGGCAGTATGCTCTTGATATTCTGGAGCGTGCCGGGATGTCTGACTGCAAGCCGAGTTCCACCCCCGTTGACACTCAGGCCAAGCTATCTGCTGATTTGGGCGCTCCGGTTGCTGACCCGACTGCCTACAGGAGCCTCGCTGGGGCTTTGCAGTATCTCACCTTCACCAGGCCTGACATCGCTTATGCCATCCAGCAGGTCTGTCTTCACATGCACGACCCCCGCGAGTCCCACCTGGCTGCTCTGAAGCGCCTCCTCCGCTATGTTCGTGGCACAGTTGACTATGGCCTGACTCTTCACCGGTCTCCTTCTGCTGAGCTGGTTGTCTACACGGATGCCGACTGGGCTGGCTGTCCGGACACTCGGCGTTCCACCTCGGGCTACGCAGTCTTCCTCGGCGGCAACCTTGTCTCGTGGTCGTCCAAGCGACAGCCCGTGGTCTCCCGCTCCAGTGCCGAGGCGGAGTACCGGGCTGTGGCCAACGGCGTCGCTGAGGCGACCTGGCTTCGACAGCTCTTGGCGGAGCTCCACACTCCACTCGCCAAGGCTACACTTGTCTACTGCGACAACGTCAGCGCGGTGTACCTCTCCACCAACCCGGTTCAGCACCAGCGGACGAAGCATGTCGAGATCGATCTCCACTTCGTTCGGGACTTCGTCGCCATTGGGCAAGTGCGGGTCCTCCACGTTCCCACCACCTCCCAGTTTGCGGACATCTTCACCAAGGGTCTCCCCTCCTCGATCTTCTCGGAGTTTCGATCCAGTCTCAACATATCCGGTGGCTAGTTGTGACTGCGGGGGGGGGGGGGGGGGTGTGAGTTGTTCTTTCTTGTGTCCAGTCCTGAACACCGCTGCGACG</w:t>
      </w:r>
      <w:r w:rsidRPr="00DE78FD">
        <w:rPr>
          <w:rFonts w:ascii="Courier New" w:hAnsi="Courier New" w:cs="Courier New"/>
          <w:color w:val="B3E5A1" w:themeColor="accent6" w:themeTint="66"/>
        </w:rPr>
        <w:lastRenderedPageBreak/>
        <w:t>GTTAGTTCAGACTGCGGGGGGG</w:t>
      </w:r>
      <w:r w:rsidRPr="00DE78FD">
        <w:rPr>
          <w:rFonts w:ascii="Courier New" w:hAnsi="Courier New" w:cs="Courier New"/>
          <w:b/>
          <w:bCs/>
          <w:i/>
          <w:iCs/>
          <w:color w:val="47D459" w:themeColor="accent3" w:themeTint="99"/>
          <w:u w:val="single"/>
        </w:rPr>
        <w:t>TGTTG</w:t>
      </w:r>
      <w:r w:rsidRPr="00DE78FD">
        <w:rPr>
          <w:rFonts w:ascii="Courier New" w:hAnsi="Courier New" w:cs="Courier New"/>
          <w:b/>
          <w:bCs/>
          <w:i/>
          <w:iCs/>
          <w:color w:val="47D459" w:themeColor="accent3" w:themeTint="99"/>
        </w:rPr>
        <w:t>GAGTGTGTTGGCCCATATAGAGGCCCATGTATGTTGGATATATATATACCCACCCATCTAGGGTTGGAGGAATCAAGTCGTCCAGTACCCTAACTC</w:t>
      </w:r>
      <w:r w:rsidRPr="00DE78FD">
        <w:rPr>
          <w:rFonts w:ascii="Courier New" w:hAnsi="Courier New" w:cs="Courier New"/>
          <w:b/>
          <w:bCs/>
          <w:i/>
          <w:iCs/>
          <w:color w:val="47D459" w:themeColor="accent3" w:themeTint="99"/>
          <w:u w:val="single"/>
        </w:rPr>
        <w:t>TAACA</w:t>
      </w:r>
      <w:r w:rsidRPr="00DE78FD">
        <w:rPr>
          <w:rFonts w:ascii="Courier New" w:hAnsi="Courier New" w:cs="Courier New"/>
          <w:color w:val="FFFFFF" w:themeColor="background1"/>
          <w:bdr w:val="single" w:sz="4" w:space="0" w:color="auto"/>
          <w:shd w:val="clear" w:color="auto" w:fill="FF0000"/>
        </w:rPr>
        <w:t>C</w:t>
      </w:r>
      <w:r w:rsidRPr="003E16A5">
        <w:rPr>
          <w:rFonts w:ascii="Courier New" w:hAnsi="Courier New" w:cs="Courier New"/>
          <w:color w:val="FFFFFF" w:themeColor="background1"/>
          <w:bdr w:val="single" w:sz="4" w:space="0" w:color="auto"/>
          <w:shd w:val="clear" w:color="auto" w:fill="FF0000"/>
        </w:rPr>
        <w:t>TT</w:t>
      </w:r>
      <w:r w:rsidRPr="0084179E">
        <w:rPr>
          <w:rFonts w:ascii="Courier New" w:hAnsi="Courier New" w:cs="Courier New"/>
          <w:color w:val="FFFFFF" w:themeColor="background1"/>
          <w:bdr w:val="single" w:sz="4" w:space="0" w:color="auto"/>
          <w:shd w:val="clear" w:color="auto" w:fill="FF0000"/>
        </w:rPr>
        <w:t>GA</w:t>
      </w:r>
      <w:r w:rsidRPr="00364DA4">
        <w:rPr>
          <w:rFonts w:ascii="Courier New" w:hAnsi="Courier New" w:cs="Courier New"/>
          <w:shd w:val="clear" w:color="auto" w:fill="E97132" w:themeFill="accent2"/>
        </w:rPr>
        <w:t>TCTCATTGTCCGTTCGCCCCGGCAGCCGCCCGGCGATCAGGG</w:t>
      </w:r>
      <w:commentRangeStart w:id="3"/>
      <w:r w:rsidRPr="00364DA4">
        <w:rPr>
          <w:rFonts w:ascii="Courier New" w:hAnsi="Courier New" w:cs="Courier New"/>
          <w:shd w:val="clear" w:color="auto" w:fill="E97132" w:themeFill="accent2"/>
        </w:rPr>
        <w:t>A</w:t>
      </w:r>
      <w:commentRangeEnd w:id="3"/>
      <w:r>
        <w:rPr>
          <w:rStyle w:val="CommentReference"/>
        </w:rPr>
        <w:commentReference w:id="3"/>
      </w:r>
      <w:r w:rsidRPr="00364DA4">
        <w:rPr>
          <w:rFonts w:ascii="Courier New" w:hAnsi="Courier New" w:cs="Courier New"/>
          <w:shd w:val="clear" w:color="auto" w:fill="E97132" w:themeFill="accent2"/>
        </w:rPr>
        <w:t>CCAC</w:t>
      </w:r>
      <w:r w:rsidRPr="00605F26">
        <w:rPr>
          <w:rFonts w:ascii="Courier New" w:hAnsi="Courier New" w:cs="Courier New"/>
          <w:color w:val="FF0000"/>
        </w:rPr>
        <w:t>CT</w:t>
      </w:r>
      <w:r w:rsidRPr="00605F26">
        <w:rPr>
          <w:rFonts w:ascii="Courier New" w:hAnsi="Courier New" w:cs="Courier New"/>
        </w:rPr>
        <w:t>GTCCGGCGATGTCGACAAAATGCAAACACGTACGAAATCGTTTGTTAGTCACTGCTGGATTGCAGTTTCAGTCATAGCATTAGATGTGTCAATCATCGATGGTGCCAGCCTGCTGTTGTTACTCGATCTGTCCCGTTGATCACATCAAGTTGTTTTTGAGGAAACTAATCACATCAAGTTATGAGCAAGTGGTAGTAGAAATGAAATACTTGCATTGGCAGCACAGTTAAAGCTTTCCATTTCTGGAAGGACAATATCTTTTGCGGTCCGTGAAAAGTTTTGGAATTTTCAGGGTGAAGTAAACGCCAGTTAGGAAGTTGTTACCCGCGCCAGTGGCCTTTCTTGAGTGCGAGATATTCTCGTGTTTCTGTTATATATTTAGGGAGGGAGGGACAGGGCTACTAGCTGTCATCATCAACTTTGCTGACCTAATAACTGGTTCATCTTCAGAGGGTAGGAGGCACTGCACTGCCAACGAATACAAGATCGATCTTCTAGAGCGAGAGAGCTAAACAGGAAAAAAGAGGTGCTGACTGATATGGACAAAGTGGCAGTAGTGGTTATGATAACTTGAGGCAATTGGCCGTTACGCTTGCCTGCTGGCCTACTTTGTCTGCTCAGATCTCTACCACAGCAGGACAAGGAAACGTTTCCAGCAGAAAGAGTTTAACATGCAAGCTAATGTGTTGTTGTATGCATGAATAACGCAATTACCCTTCTGTCTTCTATACCATACAAACTAACATTTCTTTGAACAATAACAAACCAAAATTTAGTATCTTTAGGATTTAATTTGCGAAATGCAAATTGATGGAAATGGTCGAAATATGGATAACCACAT</w:t>
      </w:r>
      <w:r w:rsidRPr="00605F26">
        <w:rPr>
          <w:rFonts w:ascii="Courier New" w:hAnsi="Courier New" w:cs="Courier New"/>
          <w:color w:val="FF0000"/>
        </w:rPr>
        <w:t>AC</w:t>
      </w:r>
      <w:r w:rsidRPr="00605F26">
        <w:rPr>
          <w:rFonts w:ascii="Courier New" w:hAnsi="Courier New" w:cs="Courier New"/>
          <w:shd w:val="clear" w:color="auto" w:fill="4EA72E" w:themeFill="accent6"/>
        </w:rPr>
        <w:t>CTGTTGCCGAGGAGCCTGTGCAGCCTGATGATGAGCTCCTCTTCGTCGTCGGAGATGTTGCCCCGCTTGATGCCCGGCCTAAGGTAGTTGAGCCACCGCAGCCGGCAGCTCTTTC</w:t>
      </w:r>
      <w:commentRangeStart w:id="4"/>
      <w:r w:rsidRPr="00605F26">
        <w:rPr>
          <w:rFonts w:ascii="Courier New" w:hAnsi="Courier New" w:cs="Courier New"/>
          <w:shd w:val="clear" w:color="auto" w:fill="4EA72E" w:themeFill="accent6"/>
        </w:rPr>
        <w:t>C</w:t>
      </w:r>
      <w:commentRangeEnd w:id="4"/>
      <w:r>
        <w:rPr>
          <w:rStyle w:val="CommentReference"/>
        </w:rPr>
        <w:commentReference w:id="4"/>
      </w:r>
      <w:r w:rsidRPr="00605F26">
        <w:rPr>
          <w:rFonts w:ascii="Courier New" w:hAnsi="Courier New" w:cs="Courier New"/>
          <w:shd w:val="clear" w:color="auto" w:fill="4EA72E" w:themeFill="accent6"/>
        </w:rPr>
        <w:t>GCAGCGCTTCAGCC</w:t>
      </w:r>
      <w:r w:rsidRPr="00605F26">
        <w:rPr>
          <w:rFonts w:ascii="Courier New" w:hAnsi="Courier New" w:cs="Courier New"/>
          <w:color w:val="FF0000"/>
        </w:rPr>
        <w:t>CT</w:t>
      </w:r>
      <w:r w:rsidRPr="00605F26">
        <w:rPr>
          <w:rFonts w:ascii="Courier New" w:hAnsi="Courier New" w:cs="Courier New"/>
        </w:rPr>
        <w:t>GCAACACCTCGATGTCGTCAGTGTTGCGCATTCCCAACAGTCAGCGAATTACTGTACTGAATTTGTCATGTCACATTGCATTTCGTCCTTGCATCGCCCTACTTGTAACCGATCCAAGCGTAGTTGCTCTCCGTTCCAGTTACAGAGGTCTATGTAGACTCATAAGGTAATCTAATCAGCATTGAGTATGCCTTTGATTAACAGTTTGTTTAGTGAATACAGTGAAAAATAGACCTGTTGTCATTCGATCCAAGCGTACTTGCTCTCCGTTCCAGTTACAGAGGTCTATGTAGACTCATAAGGTAATCTAATCAGCATTGAGTATGCCTTTGATTAACAGTTTGTTTAGTGAATACAGTGAAAAATAGACCTGTTGTCATTTCATTTTCATCCTAATATCTGATCTAAATGTAACTTAGCATGCATGAACTGCAAGACGTGACAAATCCATACATAGACGATGATAAAAAAATCAGAAATGACTAAAAGAGAAGATAAGAAACAGGGGACGGGGTAAGAATTTCAGGATCAGACCAACTTCCCGCATTGTGAATAAATTGATGTTGATTGTCGATGAAGAGAAATCGGCAAGAGAGAGGGAGGAGGTGTCACTG</w:t>
      </w:r>
      <w:r w:rsidRPr="00605F26">
        <w:rPr>
          <w:rFonts w:ascii="Courier New" w:hAnsi="Courier New" w:cs="Courier New"/>
          <w:color w:val="FF0000"/>
        </w:rPr>
        <w:t>AC</w:t>
      </w:r>
      <w:r w:rsidRPr="00605F26">
        <w:rPr>
          <w:rFonts w:ascii="Courier New" w:hAnsi="Courier New" w:cs="Courier New"/>
          <w:shd w:val="clear" w:color="auto" w:fill="FFFF00"/>
        </w:rPr>
        <w:t>CAGCTCTTTTGGGGAGGCATCCCCACTTGCCCTCTCCATGCTTCCTGATGTAGGAGACGAGGATGTCATCCTCCATTGCTGTCCAAGCTCCCCTGTTCAGCCCCTCCTTGAGGCAGCATGGTTTCCTCCC</w:t>
      </w:r>
      <w:r w:rsidRPr="00605F26">
        <w:rPr>
          <w:rFonts w:ascii="Courier New" w:hAnsi="Courier New" w:cs="Courier New"/>
          <w:color w:val="FF0000"/>
          <w:highlight w:val="cyan"/>
        </w:rPr>
        <w:t>C</w:t>
      </w:r>
      <w:commentRangeStart w:id="5"/>
      <w:r w:rsidRPr="00605F26">
        <w:rPr>
          <w:rFonts w:ascii="Courier New" w:hAnsi="Courier New" w:cs="Courier New"/>
          <w:color w:val="FF0000"/>
          <w:highlight w:val="cyan"/>
        </w:rPr>
        <w:t>A</w:t>
      </w:r>
      <w:commentRangeEnd w:id="5"/>
      <w:r>
        <w:rPr>
          <w:rStyle w:val="CommentReference"/>
        </w:rPr>
        <w:commentReference w:id="5"/>
      </w:r>
      <w:r w:rsidRPr="00605F26">
        <w:rPr>
          <w:rFonts w:ascii="Courier New" w:hAnsi="Courier New" w:cs="Courier New"/>
          <w:color w:val="FF0000"/>
          <w:highlight w:val="cyan"/>
        </w:rPr>
        <w:t>T</w:t>
      </w:r>
      <w:r w:rsidRPr="00605F26">
        <w:rPr>
          <w:rFonts w:ascii="Courier New" w:hAnsi="Courier New" w:cs="Courier New"/>
        </w:rPr>
        <w:t>CTCTCTCTCTCTCTCTCTCTCTCTCTCTCTCTCTCTCTCTGTCTCGGTTAGATGGAGGGTTATGCTCTGTGATTGCCACTGAGGCCCCTATTAAACCAGGTGCAGAGCGGTCCGTATTCCATGCCCATTTTTTTTTAAAAAAAAAGAGATAAATATTTGTGATATAGCCCCTCGAATGGACATTTATGCCCTACGGGCACTCTGTTTTCGCCCACACAGCTACTTCTGATGAGACGCTCGTTATGAAGGCAGTTTCTAATCAGAAATCAGGAAGCTTTCGCTTGTTTATGCACATACAGGGAATGCTTAAAATTTTGACCAGCATAAAATTTCAGAAAATGATTTACAAAGCACCGAATTACTTAAGACCATATCGAATACGACAAGTGCATGTTCTAGATGCAGATGCCAATGTGGCACCTGCAACAGGCTTGAGAAGTACCGAGAGGGAAAACATATTGACACACAATTTTTGTCAACTCTGATTCTTCTTCGTTTATCAAGGTGTCAGTGGCCATGGTAATGAAAAGAAAAATCTGATCTACAACCATGGTATAGGAAACTACATCCTATCTGGGAATATACTCCTACTAATTCACAAATAGTCAACACTTACCTATTAATATAAATCTAAAAGGTGGATAATAGCACAGAATTTATTTGCAAATGCAACAAGCATAACCTTAGCTAAAATCCTTAAGCCTTCTCTTCAAAACATCCATGGACCTCTTGCGAGCACTCTGCTTCGCGTTACGGTTCGAAAGGCTCCCAAACAGTCCGTCAGCAGCGTCCTTGTACTTGTCACAAATGATGGAAAGCTTCTTGTAGTCCAGTGATCCGTAGTTCCTCTGTCTTATCACCGGATTCATGAAGTTCTCTGGTTGGCTACTGAGCAGGAGGTTGACTAGCTGCCTTATTTCAACCAAACAATCTCTGAAAGTTGTTTCCTTTCCCGAAACCGACAACCCCATGCTTTCGAATTTCTCATCTGCAAATGCCTCCAGGATTTTCAAGTCCATATCAAGACCTAGAACTGCATTAGCAGTGAACCTTTTCACACCTTCGTTAAGAAGTGTTGTCATTATCGAATCTGAGATATGGCTCATTATACCAGAGACCACCTTGTATAGAGCTTCCAAGGGCAAAATTTCCTGTGCTGTTGATACTTGAGTTTCGAGATAGATTAGGACCTCATTCATATAGTCGTTTGAAATGTCTGGAGCTTCTTCTGCTATCCAGTTGACGTTTTCCAAGAGTATCATAAACTCATCGACCTTGAAATTGGCCAGGTTTATCAGAGCATTGTATACTGCATTCTGCGAGGCTTTCAAGACAGCTCGAGCAGTTAAACTAGAATGAGACCTCTCCGCAATGCGTTTTGGTATGCCACACAGATGAGCAGCATGCAAGAGGAACATGCCACATGCTTGCTCAAGAACAGAAATGTTACCAGCGAGCTGCATCATCTGTGACATGGCCAATGAGCGAGCATAGATCATGTTCAGAAGGCTGTCATTTAAGACCTCAATCAACAGCCTGTCTAGGTATGCTTTCACCACATC</w:t>
      </w:r>
      <w:r w:rsidRPr="00605F26">
        <w:rPr>
          <w:rFonts w:ascii="Courier New" w:hAnsi="Courier New" w:cs="Courier New"/>
        </w:rPr>
        <w:lastRenderedPageBreak/>
        <w:t>ATACATGTTCATGAAGCCACCATATGACAAGTAACTGACGGAATCTTCAATGAAAGACCGAACGATGCGACAAATTTCTGGAACAGAAGAGGAGAACTGCGCCACATATGGGAAATCAGGGGCTGCATCATCAGTTTCCAAACAAAATGCTGTCACATTCATGTTATACTCGTATTCCTTCTTTATAACCATCTGCTCATATGAGTCATTAATAAGGATGTCATCCATCTGCTTTCGGCATTCAAGAAGAAGCAACTGGTGGTACTTGTCCCTGCTTTTCTCAAGAACTTCAATCAACTGTGTAATTTGATAACCATATTTCTTCACAGCTGCACCAAGAAGAGTAACATAGTCTTTTATGAGGAGGAAGTGGCTGGCTGTACGCATGCCGGCGAACTGATCCTCCAATGTAGATGTGACTTTGCCAATAGCTGTTTCCCATGTTGTTTCCACTTGACTCTCAGACAACAACCTGTCTGCAGTTCGAAAGACACGTTCTTCAACTATAAAAAACCCTGCTACCTGAGAAAGGAAGGGCTGATGGGACTCCAGGAATGGCTGCGAAGTGGAAATTTGCATGTCCAAGTTGAGTTGCATGAGCCTATTTTTGTAATAGTAATCTTTGAACTTTTCCTCAATACCAAGGCATATGTGCATGTGATGTGCCCGGTACACTGGTGTGAGATCAAAATCTAGTGCCGATTCCTCTTCTGTATTCTCCAGATCCAAGGTATACAGATGCTCATCTGGTCCGGCATGGCTATGCCCTTCTGCCTCTCTCTGTCGTGCACGCATTTCCTCCTCTCTTTGTCGAGCTAATGAGGCCTGGCTTATTGAGACCTGGCCAATCTGCTTCGCCATTCTTCTGATATGAACAAGCCAATCATTGAACTCGCTGGTAACTTTCTTCTCAATATGCAGCTTTATCAGTGGTATCTGCCTCGCCACCACCCTTTTAATAAGTTTCAATGGAATATTTTGCAAGTATCCCTTCTGAATCAGGTCCAAAGTCTTCAGTGCAGGATGAAACTTAGCTTCTGCAATATAATTGTTGCATGTCATGCACAAGCTGATGACCTTCACACATATCTTTAGAGTCGTTATGGCCTCCCCAACGTTTTTCTTGACAGAATATAACTCAAGAAGTTCATCAAGCTTCAGCAATTGAGCAGTGGAAGCCCCTTGTAGGTGAGAATTCTCACCAGATAGCATGCTCTTCAGCTCCTCAGCATCGACCAACACCCCACGTAGCTCGTCAACAGCAACGATGAAATCCTCATAGTGAAGTCTACATAGTTCTTCAATTTCAACTTCCTTCTTCTTCACAATGCTTCTGAGGCAATGCGTGAGAGCTTCAGGTTTCCCAGACTCAAATGAGTGACGGATGATGGGACCCAAATCATCACCATTTGCAATAAACGTTGCAAGGCTCGAACCAAGGCCTCCATCTCCACTTTCCACAACAGTCCTCTTCTTTGGTTGAGCAGGTTGAGCAGTCATTGTTCAACTGTGGAAAAGACAAATAGGTACAAAAGTTTCAATGCATATGTAAAAGCACAGAACTAAATGGCATTGTGGTTCACGTTTCAGCCAAAATGAAACAAAGCTTGGGACAACCATACAAGACCGGATGCACTATAATTTTAGACGGACAGCAGGAATAGCAATTAGCAGCTGATAAGCTTCATTTTTATTACCATTTTTGCCTAATTAACAGTTAGCATATTACGCATTGGCACAAAGAGTTCAAAACGTGATGCTTCCTATATTCATTTCTAGACTTTAATTTACAATTTCCTACAGTAGTATTTATATTATTGAGTAAAGGATTCATTGAAAATATCAAAAGCTGTATCCCAATACTTGTAGAAATTTAGAGAGTTGCACTTTACTATTCATTTTGAAAAGACTCGCGCACAGCTACTACCGCAATGAAGCTAGACTAAAACAATGAATGAAAAAAAGAAACACTGAATAACCTGAAAACATTTCATCTTGGGGAAGACATTGATAATGCAGATTTCTGGAATGATTCTCACCACGTTACGCATTTCCAGCAGATCAGGCCAAACGTAACAATTGATTCAACCGGACACAATGCGATAGTCGCACAAGAACACAAAGGGGGGCAACTAAAGACCGACGCACCAACCACAATTGTAATAACATGTAAAGCACAAAACGGGGTGTAGAGAACGAAAAGCATACAGTGCGAGGGACGCCGCGGGGCCAACCCTGTCTTGCTGCAGGATCCTGGCGCCTGCCCTCGATGCAGGACGGCGACGAGCTAAGAGTACCGCGAGATTGCAGCACGAAGACGCAGCGACGATGGGCGCGCCTCGCCTGCCGCCCGAGCCCTCTCGCCGCCGCCGAGTGGGTCAGAGCCAGAGGACTGGATACAAGCGAGCGCAATGGGATCTTCAGAAGGAGAACAGACGGACCACCAGAACGGCGAGTTGATCGAAACAACAAACGGAAGCCGGAAGGGGTCCCGCAAGAAGATGGAGCCCGGGGAACCAAAGAACTGGGGGGAGGAGGAGAGAGAAAGAGAGTAGGAGCTCCAACGGTTTGCAGGGGAGGGCGTCCATTTGCACGGGCGGGTGGATCCACGAAACTCGCGCGCTTACCGATTCTCCTCCGCCCGCCTCGCTCGGCCGCGAGGACAGGTGGTCGCCGCCGCCGGTGACGGAGGCGAGATCGACGCGGAGCAACGGCTCCATTTTTTATGGGCCACGAGGCGTTCTCTGGCCTGCCCGGCCTCTTTCGGCCCATTTCGACGGCAGGGATGAACGGCAGCACGGGCGAAGAAGAAAATCCCCAAGTGACACATTCATTTCACGTGTTTTTTTTTTAGACCAATTCATTCACGTGGTTTGATTTTCTGGTGTTGTTCCTCTAAAATAAACGCACAGATCTTATCAAATTCATCCCATATATCGGCAACATACCGCCCTATAAAGAACATCTCATTCCATGTGGTTTGATTGTGTGCCTCACACAGATGAAATTTCAACAAATCACCAACAAATTACTGTTCGTTAAGGTTGAAACCATCCTCTGATGGAGCGTAAAACGGTAAACATGGTACTATGAGACCTGTCGTTTGAGAGAACTCTAGGTATGATGCAGATGGTGCCGTGATGAGCATGGCAATCTTATTATATCATCGTTAGGCAAGATGGCTGCACCATGTTTTGTTCCCCATAATAACAAAAGAAAAAGTTCAAAAAACAAAAGAGCTTCAGATTCTTGCGGGACCGTCGTCCTTGAGCAACGGCCGATCGGATTGGATGCCAATAATGACATGGATGGAACTTAAGAGTCAACAATCCTATCACCTGCTGGATTTATTCCACGAAAAGGGCCCTCAATTCTTTTCCATCATTCCCTCCAACTGTCTCTGTTCAAGGCTGCACTTATGCTTTCCTGCATGTAGAGCAGCGCATGA</w:t>
      </w:r>
    </w:p>
    <w:p w14:paraId="025C51C6" w14:textId="77777777" w:rsidR="00773D38" w:rsidRDefault="00773D38"/>
    <w:sectPr w:rsidR="00773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Oluwaseyi Shorinola" w:date="2024-09-22T00:04:00Z" w:initials="OS">
    <w:p w14:paraId="5AE5E142" w14:textId="77777777" w:rsidR="00513EC5" w:rsidRDefault="00513EC5" w:rsidP="00513EC5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Chromosome 4B region in the improved Tsedey genome assembly containing TT2 orthologue.</w:t>
      </w:r>
    </w:p>
  </w:comment>
  <w:comment w:id="1" w:author="Oluwaseyi Shorinola" w:date="2024-09-22T00:15:00Z" w:initials="OS">
    <w:p w14:paraId="231D9168" w14:textId="77777777" w:rsidR="00513EC5" w:rsidRDefault="00513EC5" w:rsidP="00513EC5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Continuation of third exon after the LTR Copia insertion.</w:t>
      </w:r>
    </w:p>
  </w:comment>
  <w:comment w:id="2" w:author="Cristobal Uauy (JIC)" w:date="2024-09-06T10:58:00Z" w:initials="CU(">
    <w:p w14:paraId="1543D3F1" w14:textId="47EE6804" w:rsidR="00513EC5" w:rsidRDefault="00513EC5" w:rsidP="00513EC5">
      <w:r>
        <w:rPr>
          <w:rStyle w:val="CommentReference"/>
        </w:rPr>
        <w:annotationRef/>
      </w:r>
      <w:r>
        <w:rPr>
          <w:sz w:val="20"/>
          <w:szCs w:val="20"/>
        </w:rPr>
        <w:t>5207 LTR-Copia insertion containing the body in green flanked by the long terminal repeat (in dark green) and target site duplication in red text</w:t>
      </w:r>
    </w:p>
  </w:comment>
  <w:comment w:id="3" w:author="Oluwaseyi Shorinola" w:date="2024-09-22T00:15:00Z" w:initials="OS">
    <w:p w14:paraId="6DDCC96D" w14:textId="77777777" w:rsidR="00513EC5" w:rsidRDefault="00513EC5" w:rsidP="00513EC5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Start of third exon before in the LTR insertion.</w:t>
      </w:r>
    </w:p>
  </w:comment>
  <w:comment w:id="4" w:author="Oluwaseyi Shorinola" w:date="2024-09-22T00:14:00Z" w:initials="OS">
    <w:p w14:paraId="502D7EBB" w14:textId="77982703" w:rsidR="00513EC5" w:rsidRDefault="00513EC5" w:rsidP="00513EC5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Second exon.</w:t>
      </w:r>
    </w:p>
  </w:comment>
  <w:comment w:id="5" w:author="Oluwaseyi Shorinola" w:date="2024-09-22T00:14:00Z" w:initials="OS">
    <w:p w14:paraId="7799BF39" w14:textId="4E715BD5" w:rsidR="00513EC5" w:rsidRDefault="00513EC5" w:rsidP="00513EC5">
      <w:r>
        <w:rPr>
          <w:rStyle w:val="CommentReference"/>
        </w:rPr>
        <w:annotationRef/>
      </w:r>
      <w:r>
        <w:rPr>
          <w:b/>
          <w:bCs/>
          <w:color w:val="333333"/>
          <w:sz w:val="20"/>
          <w:szCs w:val="20"/>
          <w:highlight w:val="white"/>
        </w:rPr>
        <w:t>First exon of Et_4A_032842(TT2) containing the start cod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AE5E142" w15:done="0"/>
  <w15:commentEx w15:paraId="231D9168" w15:done="0"/>
  <w15:commentEx w15:paraId="1543D3F1" w15:done="0"/>
  <w15:commentEx w15:paraId="6DDCC96D" w15:done="0"/>
  <w15:commentEx w15:paraId="502D7EBB" w15:done="0"/>
  <w15:commentEx w15:paraId="7799BF3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87F1EA3" w16cex:dateUtc="2024-09-21T23:04:00Z"/>
  <w16cex:commentExtensible w16cex:durableId="71F2BAAC" w16cex:dateUtc="2024-09-21T23:15:00Z"/>
  <w16cex:commentExtensible w16cex:durableId="242A384E" w16cex:dateUtc="2024-09-06T09:58:00Z"/>
  <w16cex:commentExtensible w16cex:durableId="48FA42DB" w16cex:dateUtc="2024-09-21T23:15:00Z"/>
  <w16cex:commentExtensible w16cex:durableId="35E97285" w16cex:dateUtc="2024-09-21T23:14:00Z"/>
  <w16cex:commentExtensible w16cex:durableId="4C6C446C" w16cex:dateUtc="2024-09-21T23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E5E142" w16cid:durableId="087F1EA3"/>
  <w16cid:commentId w16cid:paraId="231D9168" w16cid:durableId="71F2BAAC"/>
  <w16cid:commentId w16cid:paraId="1543D3F1" w16cid:durableId="242A384E"/>
  <w16cid:commentId w16cid:paraId="6DDCC96D" w16cid:durableId="48FA42DB"/>
  <w16cid:commentId w16cid:paraId="502D7EBB" w16cid:durableId="35E97285"/>
  <w16cid:commentId w16cid:paraId="7799BF39" w16cid:durableId="4C6C44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uwaseyi Shorinola">
    <w15:presenceInfo w15:providerId="Windows Live" w15:userId="b263ee14d3321a51"/>
  </w15:person>
  <w15:person w15:author="Cristobal Uauy (JIC)">
    <w15:presenceInfo w15:providerId="None" w15:userId="Cristobal Uauy (JIC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C5"/>
    <w:rsid w:val="000970DB"/>
    <w:rsid w:val="00513EC5"/>
    <w:rsid w:val="00657B49"/>
    <w:rsid w:val="0077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A0885F"/>
  <w15:chartTrackingRefBased/>
  <w15:docId w15:val="{4F314BE8-0091-3848-B313-002CCF96D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EC5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EC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C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EC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EC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EC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EC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EC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EC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EC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3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513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C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513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EC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513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EC5"/>
    <w:pPr>
      <w:spacing w:after="0" w:line="240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513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EC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13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E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EC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C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569</Words>
  <Characters>14645</Characters>
  <Application>Microsoft Office Word</Application>
  <DocSecurity>0</DocSecurity>
  <Lines>122</Lines>
  <Paragraphs>34</Paragraphs>
  <ScaleCrop>false</ScaleCrop>
  <Company/>
  <LinksUpToDate>false</LinksUpToDate>
  <CharactersWithSpaces>1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yi Shorinola</dc:creator>
  <cp:keywords/>
  <dc:description/>
  <cp:lastModifiedBy>Oluwaseyi Shorinola</cp:lastModifiedBy>
  <cp:revision>1</cp:revision>
  <dcterms:created xsi:type="dcterms:W3CDTF">2024-09-21T23:03:00Z</dcterms:created>
  <dcterms:modified xsi:type="dcterms:W3CDTF">2024-09-21T23:16:00Z</dcterms:modified>
</cp:coreProperties>
</file>